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A0384" w14:textId="7B0BB4A7" w:rsidR="00B3750C" w:rsidRPr="00017C10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6810675"/>
      <w:r w:rsidRPr="00017C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524D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17C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List of snakes for which the </w:t>
      </w:r>
      <w:r w:rsidR="00404C46">
        <w:rPr>
          <w:rFonts w:ascii="Times New Roman" w:hAnsi="Times New Roman" w:cs="Times New Roman"/>
          <w:b/>
          <w:bCs/>
          <w:sz w:val="24"/>
          <w:szCs w:val="24"/>
          <w:lang w:val="en-US"/>
        </w:rPr>
        <w:t>IPA</w:t>
      </w:r>
      <w:r w:rsidRPr="00017C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 effec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bold, snake species present in Cameroon)</w:t>
      </w:r>
      <w:r w:rsidRPr="00017C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bookmarkEnd w:id="0"/>
    <w:p w14:paraId="4EE5BBDD" w14:textId="77777777" w:rsidR="00B3750C" w:rsidRPr="00017C10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64F01D" w14:textId="77777777" w:rsidR="00B3750C" w:rsidRPr="001524DF" w:rsidRDefault="00B3750C" w:rsidP="00B3750C">
      <w:pPr>
        <w:spacing w:after="0" w:line="240" w:lineRule="auto"/>
        <w:rPr>
          <w:rStyle w:val="cf11"/>
          <w:rFonts w:ascii="Times New Roman" w:hAnsi="Times New Roman" w:cs="Times New Roman"/>
          <w:sz w:val="24"/>
          <w:szCs w:val="24"/>
          <w:lang w:val="en-US"/>
        </w:rPr>
      </w:pPr>
      <w:r w:rsidRPr="001524DF">
        <w:rPr>
          <w:rStyle w:val="cf01"/>
          <w:rFonts w:ascii="Times New Roman" w:hAnsi="Times New Roman" w:cs="Times New Roman"/>
          <w:sz w:val="24"/>
          <w:szCs w:val="24"/>
          <w:lang w:val="en-US"/>
        </w:rPr>
        <w:t>Viperidae</w:t>
      </w:r>
      <w:r w:rsidRPr="001524DF">
        <w:rPr>
          <w:rStyle w:val="cf11"/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615C78C7" w14:textId="77777777" w:rsidR="00B3750C" w:rsidRPr="001524DF" w:rsidRDefault="00B3750C" w:rsidP="00B3750C">
      <w:pPr>
        <w:pStyle w:val="Paragraphedeliste"/>
        <w:numPr>
          <w:ilvl w:val="0"/>
          <w:numId w:val="1"/>
        </w:numPr>
        <w:spacing w:after="0" w:line="240" w:lineRule="auto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Echi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cellatus;</w:t>
      </w:r>
    </w:p>
    <w:p w14:paraId="339247E1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Echis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leucogaster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;</w:t>
      </w:r>
    </w:p>
    <w:p w14:paraId="0DDC578F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Echis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pyramidum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5917D41A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tis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arietan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</w:p>
    <w:p w14:paraId="0230CA68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Bitis rhinoceros;</w:t>
      </w:r>
    </w:p>
    <w:p w14:paraId="24D1ACE8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tis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nasicorni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</w:p>
    <w:p w14:paraId="1AE311CF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tis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gabonica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42EEE4B" w14:textId="77777777" w:rsidR="00B3750C" w:rsidRPr="001524DF" w:rsidRDefault="00B3750C" w:rsidP="00B3750C">
      <w:pPr>
        <w:pStyle w:val="pf0"/>
        <w:spacing w:before="0" w:beforeAutospacing="0" w:after="0" w:afterAutospacing="0"/>
        <w:rPr>
          <w:rStyle w:val="cf11"/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524DF">
        <w:rPr>
          <w:rStyle w:val="cf01"/>
          <w:rFonts w:ascii="Times New Roman" w:hAnsi="Times New Roman" w:cs="Times New Roman"/>
          <w:sz w:val="24"/>
          <w:szCs w:val="24"/>
          <w:lang w:val="en-US"/>
        </w:rPr>
        <w:t>Elapidae</w:t>
      </w:r>
      <w:proofErr w:type="spellEnd"/>
      <w:r w:rsidRPr="001524DF">
        <w:rPr>
          <w:rStyle w:val="cf11"/>
          <w:rFonts w:ascii="Times New Roman" w:hAnsi="Times New Roman" w:cs="Times New Roman"/>
          <w:sz w:val="24"/>
          <w:szCs w:val="24"/>
          <w:lang w:val="en-US"/>
        </w:rPr>
        <w:t>:</w:t>
      </w:r>
    </w:p>
    <w:p w14:paraId="677880A5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Dendroaspi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polylepi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</w:p>
    <w:p w14:paraId="14EC2C23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Dendroaspis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viridis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;</w:t>
      </w:r>
    </w:p>
    <w:p w14:paraId="4365E74C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Dendroaspis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angusticeps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;</w:t>
      </w:r>
    </w:p>
    <w:p w14:paraId="37672B5F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Dendroaspi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jamesoni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</w:p>
    <w:p w14:paraId="0BF7B069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ja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nigricollis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</w:p>
    <w:p w14:paraId="383757E7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Naja melanoleuca;</w:t>
      </w:r>
    </w:p>
    <w:p w14:paraId="3E3415C1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ja </w:t>
      </w:r>
      <w:proofErr w:type="spellStart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haje</w:t>
      </w:r>
      <w:proofErr w:type="spellEnd"/>
      <w:r w:rsidRPr="001524DF">
        <w:rPr>
          <w:rStyle w:val="cf21"/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</w:p>
    <w:p w14:paraId="6F3368F9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Naja pallida; </w:t>
      </w:r>
    </w:p>
    <w:p w14:paraId="224F0CD3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21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Naja </w:t>
      </w:r>
      <w:proofErr w:type="spellStart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>nubiae</w:t>
      </w:r>
      <w:proofErr w:type="spellEnd"/>
      <w:r w:rsidRPr="001524DF">
        <w:rPr>
          <w:rStyle w:val="cf21"/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4DABB193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rStyle w:val="cf31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1524DF">
        <w:rPr>
          <w:rStyle w:val="cf3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ja </w:t>
      </w:r>
      <w:proofErr w:type="spellStart"/>
      <w:r w:rsidRPr="001524DF">
        <w:rPr>
          <w:rStyle w:val="cf31"/>
          <w:rFonts w:ascii="Times New Roman" w:hAnsi="Times New Roman" w:cs="Times New Roman"/>
          <w:b/>
          <w:bCs/>
          <w:sz w:val="24"/>
          <w:szCs w:val="24"/>
          <w:lang w:val="en-US"/>
        </w:rPr>
        <w:t>katiensis</w:t>
      </w:r>
      <w:proofErr w:type="spellEnd"/>
      <w:r w:rsidRPr="001524DF">
        <w:rPr>
          <w:rStyle w:val="cf3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</w:p>
    <w:p w14:paraId="4EC833B6" w14:textId="77777777" w:rsidR="00B3750C" w:rsidRPr="001524DF" w:rsidRDefault="00B3750C" w:rsidP="00B3750C">
      <w:pPr>
        <w:pStyle w:val="pf0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1524DF">
        <w:rPr>
          <w:rStyle w:val="cf31"/>
          <w:rFonts w:ascii="Times New Roman" w:hAnsi="Times New Roman" w:cs="Times New Roman"/>
          <w:sz w:val="24"/>
          <w:szCs w:val="24"/>
          <w:lang w:val="en-US"/>
        </w:rPr>
        <w:t>Naja senegalensis</w:t>
      </w:r>
      <w:r w:rsidRPr="001524DF">
        <w:rPr>
          <w:rStyle w:val="cf41"/>
          <w:rFonts w:ascii="Times New Roman" w:hAnsi="Times New Roman" w:cs="Times New Roman"/>
          <w:sz w:val="24"/>
          <w:szCs w:val="24"/>
          <w:lang w:val="en-US"/>
        </w:rPr>
        <w:t>.</w:t>
      </w:r>
    </w:p>
    <w:p w14:paraId="7174A8C0" w14:textId="77777777" w:rsidR="00B3750C" w:rsidRPr="00684EB7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3750C" w:rsidRPr="00684E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72925">
    <w:abstractNumId w:val="3"/>
  </w:num>
  <w:num w:numId="2" w16cid:durableId="731080767">
    <w:abstractNumId w:val="6"/>
  </w:num>
  <w:num w:numId="3" w16cid:durableId="96213529">
    <w:abstractNumId w:val="1"/>
  </w:num>
  <w:num w:numId="4" w16cid:durableId="386536866">
    <w:abstractNumId w:val="8"/>
  </w:num>
  <w:num w:numId="5" w16cid:durableId="1010839079">
    <w:abstractNumId w:val="4"/>
  </w:num>
  <w:num w:numId="6" w16cid:durableId="1988245744">
    <w:abstractNumId w:val="2"/>
  </w:num>
  <w:num w:numId="7" w16cid:durableId="1684553354">
    <w:abstractNumId w:val="7"/>
  </w:num>
  <w:num w:numId="8" w16cid:durableId="1179150641">
    <w:abstractNumId w:val="0"/>
  </w:num>
  <w:num w:numId="9" w16cid:durableId="1085685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524DF"/>
    <w:rsid w:val="0017060E"/>
    <w:rsid w:val="00185B01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359C0"/>
    <w:rsid w:val="00550D6C"/>
    <w:rsid w:val="0057763B"/>
    <w:rsid w:val="00583656"/>
    <w:rsid w:val="005936F5"/>
    <w:rsid w:val="005A5675"/>
    <w:rsid w:val="005F5D0F"/>
    <w:rsid w:val="00636E84"/>
    <w:rsid w:val="00650826"/>
    <w:rsid w:val="00672112"/>
    <w:rsid w:val="00697F28"/>
    <w:rsid w:val="006F34C5"/>
    <w:rsid w:val="006F58E7"/>
    <w:rsid w:val="00733339"/>
    <w:rsid w:val="00765EB6"/>
    <w:rsid w:val="007F23FA"/>
    <w:rsid w:val="00816366"/>
    <w:rsid w:val="00845CB8"/>
    <w:rsid w:val="00866FA5"/>
    <w:rsid w:val="00870A92"/>
    <w:rsid w:val="00877669"/>
    <w:rsid w:val="008A4DC0"/>
    <w:rsid w:val="008B4367"/>
    <w:rsid w:val="008D4CF8"/>
    <w:rsid w:val="008E4070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C5739"/>
    <w:rsid w:val="00BF77A6"/>
    <w:rsid w:val="00C434C4"/>
    <w:rsid w:val="00C93AEE"/>
    <w:rsid w:val="00CB02C0"/>
    <w:rsid w:val="00CE4590"/>
    <w:rsid w:val="00D52FA8"/>
    <w:rsid w:val="00D74A22"/>
    <w:rsid w:val="00D82DBE"/>
    <w:rsid w:val="00D94C49"/>
    <w:rsid w:val="00DB5E34"/>
    <w:rsid w:val="00DD2DD4"/>
    <w:rsid w:val="00DE31E9"/>
    <w:rsid w:val="00E12D9C"/>
    <w:rsid w:val="00E45AB2"/>
    <w:rsid w:val="00E764D0"/>
    <w:rsid w:val="00E822BD"/>
    <w:rsid w:val="00EC0E60"/>
    <w:rsid w:val="00F01F62"/>
    <w:rsid w:val="00F04741"/>
    <w:rsid w:val="00F34FBF"/>
    <w:rsid w:val="00F403E7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qFormat/>
    <w:rsid w:val="00B3750C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375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Policepardfaut"/>
    <w:rsid w:val="00B3750C"/>
  </w:style>
  <w:style w:type="character" w:customStyle="1" w:styleId="id-label">
    <w:name w:val="id-label"/>
    <w:basedOn w:val="Policepardfaut"/>
    <w:rsid w:val="00B3750C"/>
  </w:style>
  <w:style w:type="paragraph" w:styleId="R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F77A6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77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TableauListe1Clair">
    <w:name w:val="List Table 1 Light"/>
    <w:basedOn w:val="Tableau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JP Chippaux</cp:lastModifiedBy>
  <cp:revision>4</cp:revision>
  <dcterms:created xsi:type="dcterms:W3CDTF">2023-10-13T07:49:00Z</dcterms:created>
  <dcterms:modified xsi:type="dcterms:W3CDTF">2023-10-13T07:52:00Z</dcterms:modified>
</cp:coreProperties>
</file>